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9070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9470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9270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8870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29210" distB="2921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79450" cy="13970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eastAsia="宋体" w:cs="Lucida Sans Unicode" w:ascii="Lucida Sans Unicode" w:hAnsi="Lucida Sans Unicode"/>
                                <w:color w:val="000000"/>
                                <w:kern w:val="2"/>
                                <w:sz w:val="14"/>
                                <w:szCs w:val="22"/>
                                <w:lang w:val="en-US" w:eastAsia="zh-CN" w:bidi="ar-SA"/>
                              </w:rPr>
                              <w:t xml:space="preserve">619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eastAsia="宋体" w:cs="Lucida Sans Unicode" w:ascii="Lucida Sans Unicode" w:hAnsi="Lucida Sans Unicode"/>
                          <w:color w:val="000000"/>
                          <w:kern w:val="2"/>
                          <w:sz w:val="14"/>
                          <w:szCs w:val="22"/>
                          <w:lang w:val="en-US" w:eastAsia="zh-CN" w:bidi="ar-SA"/>
                        </w:rPr>
                        <w:t xml:space="preserve">619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48150</wp:posOffset>
                </wp:positionH>
                <wp:positionV relativeFrom="paragraph">
                  <wp:posOffset>2973705</wp:posOffset>
                </wp:positionV>
                <wp:extent cx="1906270" cy="6540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6270" cy="654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zh-CN"/>
                              </w:rPr>
                              <w:t>Studies about animals</w:t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zh-CN"/>
                              </w:rPr>
                              <w:t>155</w:t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zh-CN"/>
                              </w:rPr>
                              <w:t>review</w:t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zh-CN"/>
                              </w:rPr>
                              <w:t>150</w:t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zh-CN"/>
                              </w:rPr>
                              <w:t>Other Studies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 w:eastAsia="zh-CN"/>
                              </w:rPr>
                              <w:t>（</w:t>
                            </w:r>
                            <w:r>
                              <w:rPr>
                                <w:rFonts w:ascii="Calibri" w:hAnsi="Calibri" w:cs="Calibri" w:eastAsia="Calibri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zh-CN"/>
                              </w:rPr>
                              <w:t>n = 95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 w:eastAsia="zh-CN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1pt;height:51.5pt;mso-wrap-distance-left:9.05pt;mso-wrap-distance-right:9.05pt;mso-wrap-distance-top:0pt;mso-wrap-distance-bottom:0pt;margin-top:234.15pt;mso-position-vertical-relative:text;margin-left:334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both"/>
                        <w:rPr>
                          <w:rFonts w:ascii="Calibri" w:hAnsi="Calibri" w:cs="Calibri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 w:eastAsia="zh-CN"/>
                        </w:rPr>
                        <w:t>Studies about animals</w:t>
                      </w: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 w:eastAsia="zh-CN"/>
                        </w:rPr>
                        <w:t>155</w:t>
                      </w: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Calibri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eastAsia="Calibri" w:cs="Calibri" w:ascii="Calibri" w:hAnsi="Calibri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 w:eastAsia="zh-CN"/>
                        </w:rPr>
                        <w:t>review</w:t>
                      </w: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 w:eastAsia="zh-CN"/>
                        </w:rPr>
                        <w:t>150</w:t>
                      </w: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Calibri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eastAsia="Calibri" w:cs="Calibri" w:ascii="Calibri" w:hAnsi="Calibri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 w:eastAsia="zh-CN"/>
                        </w:rPr>
                        <w:t>Other Studies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US" w:eastAsia="zh-CN"/>
                        </w:rPr>
                        <w:t>（</w:t>
                      </w:r>
                      <w:r>
                        <w:rPr>
                          <w:rFonts w:ascii="Calibri" w:hAnsi="Calibri" w:cs="Calibri" w:eastAsia="Calibri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 w:eastAsia="zh-CN"/>
                        </w:rPr>
                        <w:t>n = 95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US" w:eastAsia="zh-CN"/>
                        </w:rPr>
                        <w:t>）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6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6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  <w:t>Expression level of p-mTOR not measured(n=49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  <w:t>NO data of HRs for DFS,RFS,OS(n=1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both"/>
                        <w:rPr>
                          <w:rFonts w:ascii="Calibri" w:hAnsi="Calibri" w:cs="Calibri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  <w:t>Expression level of p-mTOR not measured(n=49)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Calibri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  <w:t>NO data of HRs for DFS,RFS,OS(n=1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Lucida Sans Unicode">
    <w:charset w:val="00"/>
    <w:family w:val="swiss"/>
    <w:pitch w:val="default"/>
  </w:font>
  <w:font w:name="Calibri">
    <w:charset w:val="00"/>
    <w:family w:val="roman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Administrator</cp:lastModifiedBy>
  <dcterms:modified xsi:type="dcterms:W3CDTF">2016-01-19T09:09:18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